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420" w:rsidRPr="00933EBE" w:rsidRDefault="00286679" w:rsidP="008F2420">
      <w:pPr>
        <w:spacing w:after="0"/>
        <w:rPr>
          <w:szCs w:val="24"/>
        </w:rPr>
      </w:pPr>
      <w:r>
        <w:rPr>
          <w:b/>
          <w:szCs w:val="24"/>
        </w:rPr>
        <w:t xml:space="preserve">Table </w:t>
      </w:r>
      <w:proofErr w:type="gramStart"/>
      <w:r>
        <w:rPr>
          <w:b/>
          <w:szCs w:val="24"/>
        </w:rPr>
        <w:t>S</w:t>
      </w:r>
      <w:r w:rsidR="00533D20">
        <w:rPr>
          <w:b/>
          <w:szCs w:val="24"/>
        </w:rPr>
        <w:t>2</w:t>
      </w:r>
      <w:r w:rsidR="008F2420" w:rsidRPr="00933EBE">
        <w:rPr>
          <w:szCs w:val="24"/>
        </w:rPr>
        <w:t xml:space="preserve"> </w:t>
      </w:r>
      <w:r w:rsidR="00664259">
        <w:rPr>
          <w:szCs w:val="24"/>
        </w:rPr>
        <w:t xml:space="preserve"> p</w:t>
      </w:r>
      <w:proofErr w:type="gramEnd"/>
      <w:r w:rsidR="008F2420" w:rsidRPr="00933EBE">
        <w:rPr>
          <w:szCs w:val="24"/>
        </w:rPr>
        <w:t xml:space="preserve">-values based on a </w:t>
      </w:r>
      <w:r w:rsidR="008F2420" w:rsidRPr="00DD2622">
        <w:rPr>
          <w:szCs w:val="24"/>
          <w:lang w:eastAsia="de-DE"/>
        </w:rPr>
        <w:t xml:space="preserve">generalized linear mixed model </w:t>
      </w:r>
      <w:r w:rsidR="008F2420" w:rsidRPr="00933EBE">
        <w:rPr>
          <w:szCs w:val="24"/>
        </w:rPr>
        <w:t>for the number of species and red-listed species</w:t>
      </w:r>
      <w:r w:rsidR="008F2420">
        <w:rPr>
          <w:szCs w:val="24"/>
        </w:rPr>
        <w:t>,</w:t>
      </w:r>
      <w:r w:rsidR="008F2420" w:rsidRPr="00933EBE">
        <w:rPr>
          <w:szCs w:val="24"/>
        </w:rPr>
        <w:t xml:space="preserve"> </w:t>
      </w:r>
      <w:r w:rsidR="00B935DA">
        <w:rPr>
          <w:szCs w:val="24"/>
        </w:rPr>
        <w:t>functional diversity</w:t>
      </w:r>
      <w:r w:rsidR="008F2420" w:rsidRPr="00933EBE">
        <w:rPr>
          <w:szCs w:val="24"/>
        </w:rPr>
        <w:t>, mean niche positions (niche) and effect size of the mean pairwise distance</w:t>
      </w:r>
      <w:r w:rsidR="008F2420">
        <w:rPr>
          <w:szCs w:val="24"/>
        </w:rPr>
        <w:t xml:space="preserve"> </w:t>
      </w:r>
      <w:r w:rsidR="00B935DA">
        <w:rPr>
          <w:szCs w:val="24"/>
        </w:rPr>
        <w:t xml:space="preserve">of niche positions </w:t>
      </w:r>
      <w:r w:rsidR="008F2420" w:rsidRPr="00933EBE">
        <w:rPr>
          <w:szCs w:val="24"/>
        </w:rPr>
        <w:t xml:space="preserve">(e-size). </w:t>
      </w:r>
      <w:r w:rsidR="00664259" w:rsidRPr="00933EBE">
        <w:rPr>
          <w:szCs w:val="24"/>
        </w:rPr>
        <w:t>Significan</w:t>
      </w:r>
      <w:r w:rsidR="00664259">
        <w:rPr>
          <w:szCs w:val="24"/>
        </w:rPr>
        <w:t>t</w:t>
      </w:r>
      <w:r w:rsidR="00664259" w:rsidRPr="00933EBE">
        <w:rPr>
          <w:szCs w:val="24"/>
        </w:rPr>
        <w:t xml:space="preserve"> </w:t>
      </w:r>
      <w:r w:rsidR="008F2420" w:rsidRPr="00933EBE">
        <w:rPr>
          <w:szCs w:val="24"/>
        </w:rPr>
        <w:t>p-values</w:t>
      </w:r>
      <w:r w:rsidR="00095DAB">
        <w:rPr>
          <w:szCs w:val="24"/>
        </w:rPr>
        <w:t xml:space="preserve"> </w:t>
      </w:r>
      <w:r w:rsidR="00B935DA">
        <w:rPr>
          <w:szCs w:val="24"/>
        </w:rPr>
        <w:t xml:space="preserve">are </w:t>
      </w:r>
      <w:r w:rsidR="00664259">
        <w:rPr>
          <w:szCs w:val="24"/>
        </w:rPr>
        <w:t>in boldface</w:t>
      </w:r>
      <w:r w:rsidR="008F2420" w:rsidRPr="00933EBE">
        <w:rPr>
          <w:szCs w:val="24"/>
        </w:rPr>
        <w:t>.</w:t>
      </w:r>
    </w:p>
    <w:tbl>
      <w:tblPr>
        <w:tblW w:w="13100" w:type="dxa"/>
        <w:tblInd w:w="93" w:type="dxa"/>
        <w:tblLook w:val="04A0" w:firstRow="1" w:lastRow="0" w:firstColumn="1" w:lastColumn="0" w:noHBand="0" w:noVBand="1"/>
      </w:tblPr>
      <w:tblGrid>
        <w:gridCol w:w="912"/>
        <w:gridCol w:w="1371"/>
        <w:gridCol w:w="1191"/>
        <w:gridCol w:w="945"/>
        <w:gridCol w:w="1186"/>
        <w:gridCol w:w="1186"/>
        <w:gridCol w:w="917"/>
        <w:gridCol w:w="869"/>
        <w:gridCol w:w="836"/>
        <w:gridCol w:w="844"/>
        <w:gridCol w:w="917"/>
        <w:gridCol w:w="1090"/>
        <w:gridCol w:w="836"/>
      </w:tblGrid>
      <w:tr w:rsidR="00533D20" w:rsidRPr="00664259" w:rsidTr="00664EC6">
        <w:trPr>
          <w:trHeight w:val="338"/>
        </w:trPr>
        <w:tc>
          <w:tcPr>
            <w:tcW w:w="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D20" w:rsidRPr="00664259" w:rsidRDefault="00533D20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7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33D20" w:rsidRPr="00D6110A" w:rsidRDefault="00533D20" w:rsidP="00664EC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D6110A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Analysed years</w:t>
            </w:r>
          </w:p>
        </w:tc>
        <w:tc>
          <w:tcPr>
            <w:tcW w:w="1191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33D20" w:rsidRPr="00D6110A" w:rsidRDefault="00533D20" w:rsidP="00664259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D6110A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 xml:space="preserve">Number of </w:t>
            </w:r>
            <w:r w:rsidR="00664259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s</w:t>
            </w:r>
            <w:r w:rsidRPr="00D6110A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pecies</w:t>
            </w:r>
          </w:p>
        </w:tc>
        <w:tc>
          <w:tcPr>
            <w:tcW w:w="945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533D20" w:rsidRPr="00D6110A" w:rsidRDefault="00533D20" w:rsidP="00664EC6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D6110A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Red list species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33D20" w:rsidRPr="00D6110A" w:rsidRDefault="00533D20" w:rsidP="00533D2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D6110A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Functional diversity</w:t>
            </w:r>
          </w:p>
        </w:tc>
        <w:tc>
          <w:tcPr>
            <w:tcW w:w="2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D20" w:rsidRPr="00D6110A" w:rsidRDefault="00533D20" w:rsidP="00533D2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D6110A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Niche diameter</w:t>
            </w:r>
          </w:p>
        </w:tc>
        <w:tc>
          <w:tcPr>
            <w:tcW w:w="1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D20" w:rsidRPr="00D6110A" w:rsidRDefault="00533D20" w:rsidP="00533D2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D6110A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Niche decay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D20" w:rsidRPr="00D6110A" w:rsidRDefault="00533D20" w:rsidP="00533D2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D6110A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Niche canopy cover</w:t>
            </w:r>
          </w:p>
        </w:tc>
        <w:tc>
          <w:tcPr>
            <w:tcW w:w="19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D20" w:rsidRPr="00D6110A" w:rsidRDefault="00533D20" w:rsidP="00533D20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D6110A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Body size</w:t>
            </w:r>
          </w:p>
        </w:tc>
      </w:tr>
      <w:tr w:rsidR="00B935DA" w:rsidRPr="003C796C" w:rsidTr="00664EC6">
        <w:trPr>
          <w:trHeight w:val="149"/>
        </w:trPr>
        <w:tc>
          <w:tcPr>
            <w:tcW w:w="91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DA" w:rsidRPr="003C796C" w:rsidRDefault="00B935DA" w:rsidP="00F41893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7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935DA" w:rsidRPr="003C796C" w:rsidRDefault="00B935DA" w:rsidP="00F418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1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935DA" w:rsidRPr="003C796C" w:rsidRDefault="00B935DA" w:rsidP="00F418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45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B935DA" w:rsidRPr="003C796C" w:rsidRDefault="00B935DA" w:rsidP="00F418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86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bottom"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-size</w:t>
            </w:r>
          </w:p>
        </w:tc>
        <w:tc>
          <w:tcPr>
            <w:tcW w:w="118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DA" w:rsidRPr="003C796C" w:rsidRDefault="00664259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</w:t>
            </w:r>
            <w:r w:rsidR="00B935DA"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he</w:t>
            </w:r>
          </w:p>
        </w:tc>
        <w:tc>
          <w:tcPr>
            <w:tcW w:w="9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DA" w:rsidRPr="003C796C" w:rsidRDefault="00B935DA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-size</w:t>
            </w:r>
          </w:p>
        </w:tc>
        <w:tc>
          <w:tcPr>
            <w:tcW w:w="86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DA" w:rsidRPr="003C796C" w:rsidRDefault="00664259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</w:t>
            </w:r>
            <w:r w:rsidR="00B935DA"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he</w:t>
            </w:r>
          </w:p>
        </w:tc>
        <w:tc>
          <w:tcPr>
            <w:tcW w:w="8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DA" w:rsidRPr="003C796C" w:rsidRDefault="00B935DA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-size</w:t>
            </w:r>
          </w:p>
        </w:tc>
        <w:tc>
          <w:tcPr>
            <w:tcW w:w="84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DA" w:rsidRPr="003C796C" w:rsidRDefault="00664259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</w:t>
            </w:r>
            <w:r w:rsidR="00B935DA"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he</w:t>
            </w:r>
          </w:p>
        </w:tc>
        <w:tc>
          <w:tcPr>
            <w:tcW w:w="91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DA" w:rsidRPr="003C796C" w:rsidRDefault="00B935DA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-size</w:t>
            </w:r>
          </w:p>
        </w:tc>
        <w:tc>
          <w:tcPr>
            <w:tcW w:w="109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DA" w:rsidRPr="003C796C" w:rsidRDefault="00664259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</w:t>
            </w:r>
            <w:r w:rsidR="00B935DA"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iche</w:t>
            </w:r>
          </w:p>
        </w:tc>
        <w:tc>
          <w:tcPr>
            <w:tcW w:w="83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35DA" w:rsidRPr="003C796C" w:rsidRDefault="00B935DA" w:rsidP="00F41893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e-size</w:t>
            </w:r>
          </w:p>
        </w:tc>
      </w:tr>
      <w:tr w:rsidR="00B935DA" w:rsidRPr="003C796C" w:rsidTr="00664EC6">
        <w:trPr>
          <w:cantSplit/>
          <w:trHeight w:val="340"/>
        </w:trPr>
        <w:tc>
          <w:tcPr>
            <w:tcW w:w="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935DA" w:rsidRPr="00D6110A" w:rsidRDefault="00664259" w:rsidP="006A425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L</w:t>
            </w:r>
            <w:r w:rsidR="00B935DA" w:rsidRPr="00D6110A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ogged vs. non-logge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4B2208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6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5DA" w:rsidRPr="00B935DA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</w:pPr>
            <w:r w:rsidRPr="00B935DA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.01</w:t>
            </w:r>
            <w:r w:rsidR="004B2208">
              <w:rPr>
                <w:rFonts w:eastAsia="Times New Roman"/>
                <w:b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0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</w:tr>
      <w:tr w:rsidR="00B935DA" w:rsidRPr="003C796C" w:rsidTr="00664EC6">
        <w:trPr>
          <w:cantSplit/>
          <w:trHeight w:val="340"/>
        </w:trPr>
        <w:tc>
          <w:tcPr>
            <w:tcW w:w="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5DA" w:rsidRPr="00D6110A" w:rsidRDefault="00B935DA" w:rsidP="006A425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4B2208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2208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4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B935DA" w:rsidRPr="003C796C" w:rsidTr="00664EC6">
        <w:trPr>
          <w:cantSplit/>
          <w:trHeight w:val="340"/>
        </w:trPr>
        <w:tc>
          <w:tcPr>
            <w:tcW w:w="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5DA" w:rsidRPr="00D6110A" w:rsidRDefault="00B935DA" w:rsidP="006A425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4B2208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5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9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30</w:t>
            </w:r>
          </w:p>
        </w:tc>
      </w:tr>
      <w:tr w:rsidR="00B935DA" w:rsidRPr="003C796C" w:rsidTr="00664EC6">
        <w:trPr>
          <w:cantSplit/>
          <w:trHeight w:val="340"/>
        </w:trPr>
        <w:tc>
          <w:tcPr>
            <w:tcW w:w="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5DA" w:rsidRPr="00D6110A" w:rsidRDefault="00B935DA" w:rsidP="006A425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4B2208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65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3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95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46</w:t>
            </w:r>
          </w:p>
        </w:tc>
      </w:tr>
      <w:tr w:rsidR="00B935DA" w:rsidRPr="003C796C" w:rsidTr="00664EC6">
        <w:trPr>
          <w:cantSplit/>
          <w:trHeight w:val="340"/>
        </w:trPr>
        <w:tc>
          <w:tcPr>
            <w:tcW w:w="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B935DA" w:rsidRPr="00D6110A" w:rsidRDefault="00664259" w:rsidP="006A425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L</w:t>
            </w:r>
            <w:r w:rsidR="00B935DA" w:rsidRPr="00D6110A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ogge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9 vs. 2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4B2208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4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1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349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3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49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  <w:tr w:rsidR="00B935DA" w:rsidRPr="003C796C" w:rsidTr="00664EC6">
        <w:trPr>
          <w:cantSplit/>
          <w:trHeight w:val="340"/>
        </w:trPr>
        <w:tc>
          <w:tcPr>
            <w:tcW w:w="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5DA" w:rsidRPr="00D6110A" w:rsidRDefault="00B935DA" w:rsidP="006A425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0 vs. 20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4B2208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4B2208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4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53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2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02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</w:tr>
      <w:tr w:rsidR="00B935DA" w:rsidRPr="003C796C" w:rsidTr="00664EC6">
        <w:trPr>
          <w:cantSplit/>
          <w:trHeight w:val="340"/>
        </w:trPr>
        <w:tc>
          <w:tcPr>
            <w:tcW w:w="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5DA" w:rsidRPr="00D6110A" w:rsidRDefault="00B935DA" w:rsidP="006A425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1 vs. 201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4B2208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22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5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612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9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03</w:t>
            </w:r>
          </w:p>
        </w:tc>
      </w:tr>
      <w:tr w:rsidR="00B935DA" w:rsidRPr="003C796C" w:rsidTr="00664EC6">
        <w:trPr>
          <w:cantSplit/>
          <w:trHeight w:val="340"/>
        </w:trPr>
        <w:tc>
          <w:tcPr>
            <w:tcW w:w="91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extDirection w:val="btLr"/>
            <w:vAlign w:val="center"/>
            <w:hideMark/>
          </w:tcPr>
          <w:p w:rsidR="00B935DA" w:rsidRPr="00D6110A" w:rsidRDefault="00664259" w:rsidP="006A4252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bookmarkStart w:id="0" w:name="_GoBack" w:colFirst="0" w:colLast="13"/>
            <w:r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N</w:t>
            </w:r>
            <w:r w:rsidR="00B935DA" w:rsidRPr="00D6110A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on-logge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9 vs. 200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4B2208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7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5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7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8</w:t>
            </w:r>
          </w:p>
        </w:tc>
      </w:tr>
      <w:bookmarkEnd w:id="0"/>
      <w:tr w:rsidR="00B935DA" w:rsidRPr="003C796C" w:rsidTr="00664EC6">
        <w:trPr>
          <w:cantSplit/>
          <w:trHeight w:val="340"/>
        </w:trPr>
        <w:tc>
          <w:tcPr>
            <w:tcW w:w="91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35DA" w:rsidRPr="003C796C" w:rsidRDefault="00B935DA" w:rsidP="00F418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0 vs. 200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4B2208" w:rsidRDefault="004B2208" w:rsidP="00B935DA">
            <w:pPr>
              <w:spacing w:after="0" w:line="240" w:lineRule="auto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</w:pPr>
            <w:r w:rsidRPr="004B2208">
              <w:rPr>
                <w:rFonts w:eastAsia="Times New Roman"/>
                <w:bCs/>
                <w:color w:val="000000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2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83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B935DA" w:rsidRPr="003C796C" w:rsidTr="00664EC6">
        <w:trPr>
          <w:cantSplit/>
          <w:trHeight w:val="340"/>
        </w:trPr>
        <w:tc>
          <w:tcPr>
            <w:tcW w:w="912" w:type="dxa"/>
            <w:vMerge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  <w:hideMark/>
          </w:tcPr>
          <w:p w:rsidR="00B935DA" w:rsidRPr="003C796C" w:rsidRDefault="00B935DA" w:rsidP="00F41893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11 vs. 2010</w:t>
            </w:r>
          </w:p>
        </w:tc>
        <w:tc>
          <w:tcPr>
            <w:tcW w:w="119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4B2208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487</w:t>
            </w:r>
          </w:p>
        </w:tc>
        <w:tc>
          <w:tcPr>
            <w:tcW w:w="94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792</w:t>
            </w:r>
          </w:p>
        </w:tc>
        <w:tc>
          <w:tcPr>
            <w:tcW w:w="1186" w:type="dxa"/>
            <w:tcBorders>
              <w:top w:val="nil"/>
              <w:left w:val="nil"/>
              <w:bottom w:val="double" w:sz="4" w:space="0" w:color="auto"/>
              <w:right w:val="nil"/>
            </w:tcBorders>
            <w:vAlign w:val="center"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8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48</w:t>
            </w:r>
          </w:p>
        </w:tc>
        <w:tc>
          <w:tcPr>
            <w:tcW w:w="9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.987</w:t>
            </w:r>
          </w:p>
        </w:tc>
        <w:tc>
          <w:tcPr>
            <w:tcW w:w="8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84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</w:t>
            </w: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1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09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8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35DA" w:rsidRPr="003C796C" w:rsidRDefault="00B935DA" w:rsidP="00B935DA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3C79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&lt;0.001</w:t>
            </w:r>
          </w:p>
        </w:tc>
      </w:tr>
    </w:tbl>
    <w:p w:rsidR="00AA10ED" w:rsidRPr="00AA10ED" w:rsidRDefault="00AA10ED" w:rsidP="00B935DA">
      <w:pPr>
        <w:spacing w:after="0"/>
        <w:rPr>
          <w:lang w:val="de-DE"/>
        </w:rPr>
      </w:pPr>
    </w:p>
    <w:sectPr w:rsidR="00AA10ED" w:rsidRPr="00AA10ED" w:rsidSect="008F2420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35EB"/>
    <w:rsid w:val="00095DAB"/>
    <w:rsid w:val="0012422C"/>
    <w:rsid w:val="00286679"/>
    <w:rsid w:val="002F2E8B"/>
    <w:rsid w:val="0048279E"/>
    <w:rsid w:val="004A2B64"/>
    <w:rsid w:val="004B2208"/>
    <w:rsid w:val="00533D20"/>
    <w:rsid w:val="00664259"/>
    <w:rsid w:val="00664EC6"/>
    <w:rsid w:val="006A4252"/>
    <w:rsid w:val="007635EB"/>
    <w:rsid w:val="00852069"/>
    <w:rsid w:val="008A0B43"/>
    <w:rsid w:val="008D67D9"/>
    <w:rsid w:val="008F2420"/>
    <w:rsid w:val="009033D3"/>
    <w:rsid w:val="0093372B"/>
    <w:rsid w:val="00953ACD"/>
    <w:rsid w:val="009D2AF3"/>
    <w:rsid w:val="00AA10ED"/>
    <w:rsid w:val="00B935DA"/>
    <w:rsid w:val="00D6110A"/>
    <w:rsid w:val="00D954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420"/>
    <w:pPr>
      <w:spacing w:line="480" w:lineRule="auto"/>
    </w:pPr>
    <w:rPr>
      <w:rFonts w:ascii="Times New Roman" w:hAnsi="Times New Roman" w:cs="Times New Roman"/>
      <w:sz w:val="24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12422C"/>
    <w:pPr>
      <w:spacing w:before="120" w:after="120" w:line="360" w:lineRule="auto"/>
      <w:ind w:firstLine="708"/>
      <w:outlineLvl w:val="1"/>
    </w:pPr>
    <w:rPr>
      <w:b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rsid w:val="0012422C"/>
    <w:rPr>
      <w:rFonts w:ascii="Times New Roman" w:hAnsi="Times New Roman"/>
      <w:b/>
      <w:sz w:val="24"/>
      <w:szCs w:val="24"/>
      <w:lang w:val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A10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A10ED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42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425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Calibr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F2420"/>
    <w:pPr>
      <w:spacing w:line="480" w:lineRule="auto"/>
    </w:pPr>
    <w:rPr>
      <w:rFonts w:ascii="Times New Roman" w:hAnsi="Times New Roman" w:cs="Times New Roman"/>
      <w:sz w:val="24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12422C"/>
    <w:pPr>
      <w:spacing w:before="120" w:after="120" w:line="360" w:lineRule="auto"/>
      <w:ind w:firstLine="708"/>
      <w:outlineLvl w:val="1"/>
    </w:pPr>
    <w:rPr>
      <w:b/>
      <w:szCs w:val="24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link w:val="berschrift2"/>
    <w:uiPriority w:val="9"/>
    <w:rsid w:val="0012422C"/>
    <w:rPr>
      <w:rFonts w:ascii="Times New Roman" w:hAnsi="Times New Roman"/>
      <w:b/>
      <w:sz w:val="24"/>
      <w:szCs w:val="24"/>
      <w:lang w:val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AA10E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AA10ED"/>
    <w:rPr>
      <w:rFonts w:ascii="Courier New" w:eastAsia="Times New Roman" w:hAnsi="Courier New" w:cs="Courier New"/>
      <w:sz w:val="20"/>
      <w:szCs w:val="20"/>
      <w:lang w:val="de-DE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6425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6425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8794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2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113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fia</Company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</dc:creator>
  <cp:lastModifiedBy>Simon</cp:lastModifiedBy>
  <cp:revision>2</cp:revision>
  <dcterms:created xsi:type="dcterms:W3CDTF">2014-03-12T18:44:00Z</dcterms:created>
  <dcterms:modified xsi:type="dcterms:W3CDTF">2014-03-12T18:44:00Z</dcterms:modified>
</cp:coreProperties>
</file>